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B6F" w:rsidRDefault="00817B6F" w:rsidP="00817B6F">
      <w:pPr>
        <w:rPr>
          <w:b/>
        </w:rPr>
      </w:pPr>
      <w:proofErr w:type="gramStart"/>
      <w:r w:rsidRPr="009466B9">
        <w:rPr>
          <w:b/>
        </w:rPr>
        <w:t>Additional File 5.</w:t>
      </w:r>
      <w:proofErr w:type="gramEnd"/>
      <w:r w:rsidRPr="009466B9">
        <w:rPr>
          <w:b/>
        </w:rPr>
        <w:t xml:space="preserve"> Previously known Type 2 Diabetes genes with </w:t>
      </w:r>
      <w:proofErr w:type="spellStart"/>
      <w:r w:rsidRPr="009466B9">
        <w:rPr>
          <w:b/>
        </w:rPr>
        <w:t>CpG</w:t>
      </w:r>
      <w:proofErr w:type="spellEnd"/>
      <w:r w:rsidRPr="009466B9">
        <w:rPr>
          <w:b/>
        </w:rPr>
        <w:t xml:space="preserve"> sites found to be age associated in TFSE.</w:t>
      </w:r>
      <w:r>
        <w:rPr>
          <w:b/>
        </w:rPr>
        <w:t xml:space="preserve"> </w:t>
      </w:r>
    </w:p>
    <w:tbl>
      <w:tblPr>
        <w:tblW w:w="8658" w:type="dxa"/>
        <w:tblInd w:w="93" w:type="dxa"/>
        <w:tblLook w:val="04A0"/>
      </w:tblPr>
      <w:tblGrid>
        <w:gridCol w:w="1140"/>
        <w:gridCol w:w="1083"/>
        <w:gridCol w:w="1936"/>
        <w:gridCol w:w="1292"/>
        <w:gridCol w:w="1127"/>
        <w:gridCol w:w="1120"/>
        <w:gridCol w:w="960"/>
      </w:tblGrid>
      <w:tr w:rsidR="00817B6F" w:rsidRPr="00D52FA4" w:rsidTr="00FD62F2">
        <w:trPr>
          <w:trHeight w:val="202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proofErr w:type="spellStart"/>
            <w:r w:rsidRPr="00D52FA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pG</w:t>
            </w:r>
            <w:proofErr w:type="spellEnd"/>
            <w:r w:rsidRPr="00D52FA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 Sit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age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Regression Coefficien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Region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316677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E-1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7256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CCAG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473959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E-0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20340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131468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7E-1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20729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16496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E-2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3745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A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671448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1E-1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22525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093504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8E-0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73068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'UTR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816627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5E-1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73713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stExon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49083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2E-0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055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049965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E-1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404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217786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5E-0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6427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MTS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208183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4E-1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6454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MTS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789147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4E-1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6456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MTS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19384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7E-16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6460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MTS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142751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9E-13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6485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MTS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200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879786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9E-1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70139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F2B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504499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6E-1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93792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477352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5E-2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97082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441843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7E-1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557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RE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489954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9E-1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578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RE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201048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5E-2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1850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AZF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119469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1E-1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1513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487193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E-1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15184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338164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2E-1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1538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795963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2E-1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1562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363991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3E-0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1578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46895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8E-1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4408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H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478775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E-14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4409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H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333049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5E-0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4422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H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087627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3E-0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4422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H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902260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1E-0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7026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716270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9E-0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7030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174818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9E-0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7030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015952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2E-0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7031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706224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00036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8237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351073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7E-0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48619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326789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8E-1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215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102582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1E-1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217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40790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E-0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218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410413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9E-33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220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97792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2E-13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220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736424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9E-0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276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437680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7E-0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416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96708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E-0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589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294976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9E-0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994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749188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3E-2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111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872929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7E-2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117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517586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6E-0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609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681145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E-0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991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48945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7E-0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197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191785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9E-0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293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643489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7E-0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293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cg0543872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4E-1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566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385963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8E-0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032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733397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E-13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035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214165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5E-1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040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01513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5E-2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042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318158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1E-1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551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CC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200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809753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7E-1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551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CC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200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58032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2E-0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3422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TNR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200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584227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8E-0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3422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TNR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200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172293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2E-0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3423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TNR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200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304982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8E-1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3552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TNR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'UTR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440848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E-1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3921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200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46332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E-0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3921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200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390784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1E-0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3939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806463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7E-1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3944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386003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3E-1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3953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460171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2E-2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3964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629916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5E-1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3969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'UTR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018437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8E-3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3970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'UTR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54042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7E-3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2350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stExon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048803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E-2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2355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stExon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685142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5E-23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2357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stExon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629310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6E-1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2362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stExon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851026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2E-14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2362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stExon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232048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E-1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2365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'UTR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805710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6E-1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2369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200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580242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2E-0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2369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200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862526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9E-1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2372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46940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7E-0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1339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NF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0511017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1E-1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1780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NF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93780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9E-0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1794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NF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2383459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9E-0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4173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NF4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  <w:tr w:rsidR="00817B6F" w:rsidRPr="00D52FA4" w:rsidTr="00FD62F2">
        <w:trPr>
          <w:trHeight w:val="202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161211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E-1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4176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NF4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B6F" w:rsidRPr="00D52FA4" w:rsidRDefault="00817B6F" w:rsidP="00FD62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F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S1500</w:t>
            </w:r>
          </w:p>
        </w:tc>
      </w:tr>
    </w:tbl>
    <w:p w:rsidR="00817B6F" w:rsidRDefault="00817B6F" w:rsidP="00817B6F">
      <w:pPr>
        <w:rPr>
          <w:b/>
        </w:rPr>
      </w:pPr>
    </w:p>
    <w:p w:rsidR="00BB7465" w:rsidRDefault="00BB7465"/>
    <w:sectPr w:rsidR="00BB7465" w:rsidSect="00BB74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doNotDisplayPageBoundaries/>
  <w:displayBackgroundShape/>
  <w:proofState w:spelling="clean" w:grammar="clean"/>
  <w:defaultTabStop w:val="720"/>
  <w:characterSpacingControl w:val="doNotCompress"/>
  <w:compat/>
  <w:rsids>
    <w:rsidRoot w:val="00817B6F"/>
    <w:rsid w:val="000100B0"/>
    <w:rsid w:val="00021954"/>
    <w:rsid w:val="000412D5"/>
    <w:rsid w:val="000C299F"/>
    <w:rsid w:val="000D0DAE"/>
    <w:rsid w:val="00131D39"/>
    <w:rsid w:val="00133611"/>
    <w:rsid w:val="001630CE"/>
    <w:rsid w:val="00247EAE"/>
    <w:rsid w:val="002652CC"/>
    <w:rsid w:val="002F7A56"/>
    <w:rsid w:val="003F5B4B"/>
    <w:rsid w:val="00410A4E"/>
    <w:rsid w:val="0043364B"/>
    <w:rsid w:val="0045515D"/>
    <w:rsid w:val="00457747"/>
    <w:rsid w:val="004604A5"/>
    <w:rsid w:val="004A4783"/>
    <w:rsid w:val="004D7866"/>
    <w:rsid w:val="00510D9B"/>
    <w:rsid w:val="00552CD3"/>
    <w:rsid w:val="00595FDF"/>
    <w:rsid w:val="005A3593"/>
    <w:rsid w:val="005B66A9"/>
    <w:rsid w:val="00651BBE"/>
    <w:rsid w:val="00683ECD"/>
    <w:rsid w:val="00693016"/>
    <w:rsid w:val="006A14A2"/>
    <w:rsid w:val="007149BE"/>
    <w:rsid w:val="007A6C34"/>
    <w:rsid w:val="00801DC8"/>
    <w:rsid w:val="00817B6F"/>
    <w:rsid w:val="00853D15"/>
    <w:rsid w:val="00884A14"/>
    <w:rsid w:val="00900A93"/>
    <w:rsid w:val="00937CDD"/>
    <w:rsid w:val="00984790"/>
    <w:rsid w:val="009B38BD"/>
    <w:rsid w:val="009F2C66"/>
    <w:rsid w:val="00A71E16"/>
    <w:rsid w:val="00A76749"/>
    <w:rsid w:val="00A912CC"/>
    <w:rsid w:val="00A96A83"/>
    <w:rsid w:val="00AA3573"/>
    <w:rsid w:val="00AA401E"/>
    <w:rsid w:val="00AC7180"/>
    <w:rsid w:val="00B0032D"/>
    <w:rsid w:val="00B32EF9"/>
    <w:rsid w:val="00B370E5"/>
    <w:rsid w:val="00BB7465"/>
    <w:rsid w:val="00C51911"/>
    <w:rsid w:val="00C942F3"/>
    <w:rsid w:val="00D3047F"/>
    <w:rsid w:val="00E319AD"/>
    <w:rsid w:val="00E51EA0"/>
    <w:rsid w:val="00EE4D2C"/>
    <w:rsid w:val="00EF48B8"/>
    <w:rsid w:val="00F05CEF"/>
    <w:rsid w:val="00F26F2E"/>
    <w:rsid w:val="00F63D1C"/>
    <w:rsid w:val="00F73722"/>
    <w:rsid w:val="00FA01FF"/>
    <w:rsid w:val="00FC4A2E"/>
    <w:rsid w:val="00FD3498"/>
    <w:rsid w:val="00FF3D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9</Words>
  <Characters>3703</Characters>
  <Application>Microsoft Office Word</Application>
  <DocSecurity>0</DocSecurity>
  <Lines>30</Lines>
  <Paragraphs>8</Paragraphs>
  <ScaleCrop>false</ScaleCrop>
  <Company/>
  <LinksUpToDate>false</LinksUpToDate>
  <CharactersWithSpaces>4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leva</dc:creator>
  <cp:lastModifiedBy>izleva</cp:lastModifiedBy>
  <cp:revision>1</cp:revision>
  <dcterms:created xsi:type="dcterms:W3CDTF">2015-02-05T02:58:00Z</dcterms:created>
  <dcterms:modified xsi:type="dcterms:W3CDTF">2015-02-05T02:59:00Z</dcterms:modified>
</cp:coreProperties>
</file>